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AA763" w14:textId="77777777" w:rsidR="003548EC" w:rsidRDefault="003548EC" w:rsidP="003548EC">
      <w:r w:rsidRPr="00885DBB">
        <w:rPr>
          <w:b/>
          <w:bCs/>
        </w:rPr>
        <w:t>S3 Video.</w:t>
      </w:r>
      <w:r>
        <w:t xml:space="preserve"> Timelapse of 3 </w:t>
      </w:r>
      <w:proofErr w:type="spellStart"/>
      <w:r>
        <w:t>hiPSCs</w:t>
      </w:r>
      <w:proofErr w:type="spellEnd"/>
      <w:r>
        <w:t xml:space="preserve"> cysts growing in a spherical capsule imaged in</w:t>
      </w:r>
    </w:p>
    <w:p w14:paraId="3AE4806B" w14:textId="77777777" w:rsidR="003548EC" w:rsidRDefault="003548EC" w:rsidP="003548EC">
      <w:r>
        <w:t>different planes from Day 4 to Day 6.</w:t>
      </w:r>
    </w:p>
    <w:p w14:paraId="6B1F61A9" w14:textId="77777777" w:rsidR="003548EC" w:rsidRDefault="003548EC" w:rsidP="003548EC"/>
    <w:p w14:paraId="2DF2739A" w14:textId="77777777" w:rsidR="003548EC" w:rsidRDefault="003548EC" w:rsidP="003548EC">
      <w:hyperlink r:id="rId4" w:history="1">
        <w:r w:rsidRPr="00885DBB">
          <w:rPr>
            <w:rStyle w:val="Hyperlink"/>
          </w:rPr>
          <w:t>https://osf.io/42h9u</w:t>
        </w:r>
      </w:hyperlink>
    </w:p>
    <w:p w14:paraId="109923E1" w14:textId="77777777" w:rsidR="001A0F62" w:rsidRDefault="001A0F62"/>
    <w:sectPr w:rsidR="001A0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8EC"/>
    <w:rsid w:val="001A0F62"/>
    <w:rsid w:val="00354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4B54B"/>
  <w15:chartTrackingRefBased/>
  <w15:docId w15:val="{FEC0BBBB-98C0-49A6-983B-61137DA9D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8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48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42h9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hine Vostmyer</dc:creator>
  <cp:keywords/>
  <dc:description/>
  <cp:lastModifiedBy>Sunshine Vostmyer</cp:lastModifiedBy>
  <cp:revision>1</cp:revision>
  <dcterms:created xsi:type="dcterms:W3CDTF">2025-01-07T21:58:00Z</dcterms:created>
  <dcterms:modified xsi:type="dcterms:W3CDTF">2025-01-07T21:59:00Z</dcterms:modified>
</cp:coreProperties>
</file>